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ADD" w:rsidRPr="000E0ADD" w:rsidRDefault="000E0ADD" w:rsidP="007E7FE1">
      <w:pPr>
        <w:spacing w:line="480" w:lineRule="auto"/>
        <w:jc w:val="left"/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</w:pPr>
      <w:r w:rsidRPr="000E0AD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earch strategies in PubMed and EMBASE</w:t>
      </w:r>
    </w:p>
    <w:p w:rsidR="000D50B7" w:rsidRPr="007E7FE1" w:rsidRDefault="00364D0B" w:rsidP="007E7FE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7E7FE1">
        <w:rPr>
          <w:rFonts w:ascii="Times New Roman" w:hAnsi="Times New Roman" w:cs="Times New Roman"/>
          <w:b/>
          <w:color w:val="000000" w:themeColor="text1"/>
        </w:rPr>
        <w:t xml:space="preserve">Search strategies in </w:t>
      </w:r>
      <w:proofErr w:type="spellStart"/>
      <w:proofErr w:type="gramStart"/>
      <w:r w:rsidRPr="007E7FE1">
        <w:rPr>
          <w:rFonts w:ascii="Times New Roman" w:hAnsi="Times New Roman" w:cs="Times New Roman"/>
          <w:b/>
          <w:color w:val="000000" w:themeColor="text1"/>
        </w:rPr>
        <w:t>Pubmed</w:t>
      </w:r>
      <w:proofErr w:type="spellEnd"/>
      <w:r w:rsidRPr="007E7FE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60AF6" w:rsidRPr="007E7FE1">
        <w:rPr>
          <w:rFonts w:ascii="Times New Roman" w:hAnsi="Times New Roman" w:cs="Times New Roman"/>
          <w:b/>
          <w:color w:val="000000" w:themeColor="text1"/>
        </w:rPr>
        <w:t>:</w:t>
      </w:r>
      <w:proofErr w:type="gramEnd"/>
    </w:p>
    <w:p w:rsidR="00D60AF6" w:rsidRPr="007E7FE1" w:rsidRDefault="00D60AF6" w:rsidP="007E7FE1">
      <w:pPr>
        <w:pStyle w:val="a3"/>
        <w:widowControl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</w:pPr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(((((((((((((Aspirin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flufenamic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acid[Title/Abstract] OR ibuprofen[Title/Abstract] OR ketoprofen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sulindac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[Title/Abstract] OR flurbiprofen[Title/Abstract] OR diclofenac[Title/Abstract] OR naproxen[Title/Abstract] OR tenoxicam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fenoprofen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oxaprozin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[Title/Abstract] OR mefenamic acid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tolfenamic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acid[Title/Abstract] OR piroxicam[Title/Abstract] OR indomethacin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indometacin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[Title/Abstract] OR feprazone[Title/Abstract] OR phenylbutazone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isoxicam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[Title/Abstract] OR meclofenamate[Title/Abstract] OR ketorolac[Title/Abstract] OR droxicam[Title/Abstract] OR lornoxicam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toricoxib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[Title/Abstract] OR etodolac[Title/Abstract] OR celecoxib[Title/Abstract] OR meloxicam[Title/Abstract] OR lumiracoxib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nimesulide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[Title/Abstract])) OR Cyclooxygenase 2 inhibitor[Title/Abstract]) OR cox 2 inhibitor[Title/Abstract])) OR NSAIDs[Title/Abstract])) OR ("Cyclooxygenase Inhibitors"[Mesh] OR "Cyclooxygenase 2 Inhibitors"[Mesh])) OR "Aspirin"[Mesh]) OR ("Anti-Inflammatory Agents"[Mesh] OR "Anti-Inflammatory Agents, Non-Steroidal"[Mesh]))) </w:t>
      </w:r>
    </w:p>
    <w:p w:rsidR="00D60AF6" w:rsidRPr="007E7FE1" w:rsidRDefault="00D60AF6" w:rsidP="007E7FE1">
      <w:pPr>
        <w:pStyle w:val="a3"/>
        <w:widowControl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</w:pPr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lastRenderedPageBreak/>
        <w:t>((((((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prostat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*[Title/Abstract]) AND (cancer*[Title/Abstract] OR neoplasms*[Title/Abstract] OR carcinoma*[Title/Abstract] OR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tumour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*[Title/Abstract]))) OR "Prostatic Neoplasms"[Mesh]) OR "Prostatic Intraepithelial Neoplasia"[Mesh]) OR Prostatic Intraepithelial </w:t>
      </w:r>
      <w:proofErr w:type="gram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Neoplasia[</w:t>
      </w:r>
      <w:proofErr w:type="gram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Title/Abstract])))</w:t>
      </w:r>
    </w:p>
    <w:p w:rsidR="00D60AF6" w:rsidRPr="007E7FE1" w:rsidRDefault="00D60AF6" w:rsidP="007E7FE1">
      <w:pPr>
        <w:pStyle w:val="a3"/>
        <w:widowControl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</w:pPr>
      <w:r w:rsidRPr="007E7FE1">
        <w:rPr>
          <w:rFonts w:ascii="Times New Roman" w:hAnsi="Times New Roman" w:cs="Times New Roman"/>
          <w:color w:val="000000" w:themeColor="text1"/>
        </w:rPr>
        <w:t>#1 And #2</w:t>
      </w:r>
    </w:p>
    <w:p w:rsidR="00364D0B" w:rsidRPr="007E7FE1" w:rsidRDefault="00364D0B" w:rsidP="007E7FE1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</w:pPr>
    </w:p>
    <w:p w:rsidR="00364D0B" w:rsidRPr="007E7FE1" w:rsidRDefault="00364D0B" w:rsidP="007E7FE1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hd w:val="clear" w:color="auto" w:fill="FFFFFF"/>
        </w:rPr>
      </w:pPr>
      <w:r w:rsidRPr="007E7FE1">
        <w:rPr>
          <w:rFonts w:ascii="Times New Roman" w:eastAsia="宋体" w:hAnsi="Times New Roman" w:cs="Times New Roman"/>
          <w:b/>
          <w:bCs/>
          <w:color w:val="000000" w:themeColor="text1"/>
          <w:kern w:val="0"/>
          <w:shd w:val="clear" w:color="auto" w:fill="FFFFFF"/>
        </w:rPr>
        <w:t xml:space="preserve">Search strategies in </w:t>
      </w:r>
      <w:proofErr w:type="spellStart"/>
      <w:r w:rsidRPr="007E7FE1">
        <w:rPr>
          <w:rFonts w:ascii="Times New Roman" w:eastAsia="宋体" w:hAnsi="Times New Roman" w:cs="Times New Roman"/>
          <w:b/>
          <w:bCs/>
          <w:color w:val="000000" w:themeColor="text1"/>
          <w:kern w:val="0"/>
          <w:shd w:val="clear" w:color="auto" w:fill="FFFFFF"/>
        </w:rPr>
        <w:t>Emabase</w:t>
      </w:r>
      <w:proofErr w:type="spellEnd"/>
      <w:r w:rsidRPr="007E7FE1">
        <w:rPr>
          <w:rFonts w:ascii="Times New Roman" w:eastAsia="宋体" w:hAnsi="Times New Roman" w:cs="Times New Roman"/>
          <w:b/>
          <w:bCs/>
          <w:color w:val="000000" w:themeColor="text1"/>
          <w:kern w:val="0"/>
          <w:shd w:val="clear" w:color="auto" w:fill="FFFFFF"/>
        </w:rPr>
        <w:t>:</w:t>
      </w:r>
    </w:p>
    <w:p w:rsidR="00364D0B" w:rsidRPr="007E7FE1" w:rsidRDefault="00305BA5" w:rsidP="007E7FE1">
      <w:pPr>
        <w:pStyle w:val="a3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</w:pPr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acetylsalicylic acid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flufenamic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acid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ibuprofen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ketoprofen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sulindac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flurbiprofen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diclofenac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naproxen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tenoxicam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fenoprofen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oxaprozin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mefenamic acid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tolfenamic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acid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piroxicam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indometacin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feprazone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phenylbutazone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isoxicam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meclofenamic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acid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ketorolac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droxicam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lornoxicam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toricoxib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etodolac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celecoxib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meloxicam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lumiracoxib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nimesulide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cyclooxygenase 2 inhibitor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OR'cyclooxygenase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2 inhibitor'/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xp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prostaglandin synthase inhibitor'/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xp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aspirin'/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xp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ntiinflammatory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agent'/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xp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nonsteroid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ntiinflammatory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agent'/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xp</w:t>
      </w:r>
      <w:proofErr w:type="spellEnd"/>
    </w:p>
    <w:p w:rsidR="00305BA5" w:rsidRPr="007E7FE1" w:rsidRDefault="00305BA5" w:rsidP="007E7FE1">
      <w:pPr>
        <w:pStyle w:val="a3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</w:pPr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lastRenderedPageBreak/>
        <w:t>'prostatic neoplasms'/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xp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prostatic intraepithelial neoplasia'/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exp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prostat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*</w:t>
      </w:r>
      <w:proofErr w:type="gram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</w:t>
      </w:r>
      <w:proofErr w:type="gram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AND ('cancer*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neoplasms*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carcinoma*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tumour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*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) OR 'prostatic intraepithelial neoplasia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</w:p>
    <w:p w:rsidR="00305BA5" w:rsidRPr="007E7FE1" w:rsidRDefault="00305BA5" w:rsidP="007E7FE1">
      <w:pPr>
        <w:pStyle w:val="a3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</w:pPr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mortality</w:t>
      </w:r>
      <w:proofErr w:type="gram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</w:t>
      </w:r>
      <w:proofErr w:type="gram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death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 xml:space="preserve"> OR 'survival':</w:t>
      </w:r>
      <w:proofErr w:type="spellStart"/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ab,ti</w:t>
      </w:r>
      <w:proofErr w:type="spellEnd"/>
    </w:p>
    <w:p w:rsidR="000E0ADD" w:rsidRDefault="00305BA5" w:rsidP="007E7FE1">
      <w:pPr>
        <w:pStyle w:val="a3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sectPr w:rsidR="000E0ADD" w:rsidSect="00E42EC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7E7FE1">
        <w:rPr>
          <w:rFonts w:ascii="Times New Roman" w:eastAsia="宋体" w:hAnsi="Times New Roman" w:cs="Times New Roman"/>
          <w:bCs/>
          <w:color w:val="000000" w:themeColor="text1"/>
          <w:kern w:val="0"/>
          <w:shd w:val="clear" w:color="auto" w:fill="FFFFFF"/>
        </w:rPr>
        <w:t>#1 And #2 And #3</w:t>
      </w:r>
    </w:p>
    <w:p w:rsidR="000E0ADD" w:rsidRPr="007E543C" w:rsidRDefault="000E0ADD" w:rsidP="000E0ADD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Style w:val="2"/>
        <w:tblW w:w="4811" w:type="dxa"/>
        <w:tblInd w:w="1742" w:type="dxa"/>
        <w:tblLook w:val="04A0" w:firstRow="1" w:lastRow="0" w:firstColumn="1" w:lastColumn="0" w:noHBand="0" w:noVBand="1"/>
      </w:tblPr>
      <w:tblGrid>
        <w:gridCol w:w="2405"/>
        <w:gridCol w:w="2406"/>
      </w:tblGrid>
      <w:tr w:rsidR="000E0ADD" w:rsidRPr="00171653" w:rsidTr="005B0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jc w:val="center"/>
              <w:rPr>
                <w:rFonts w:ascii="Times New Roman" w:hAnsi="Times New Roman" w:cs="Times New Roman"/>
                <w:bCs w:val="0"/>
              </w:rPr>
            </w:pPr>
            <w:r w:rsidRPr="00171653">
              <w:rPr>
                <w:rFonts w:ascii="Times New Roman" w:hAnsi="Times New Roman" w:cs="Times New Roman"/>
                <w:bCs w:val="0"/>
              </w:rPr>
              <w:t>Group</w:t>
            </w:r>
          </w:p>
        </w:tc>
        <w:tc>
          <w:tcPr>
            <w:tcW w:w="2406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171653">
              <w:rPr>
                <w:rFonts w:ascii="Times New Roman" w:hAnsi="Times New Roman" w:cs="Times New Roman"/>
                <w:bCs w:val="0"/>
              </w:rPr>
              <w:t>P</w:t>
            </w:r>
          </w:p>
        </w:tc>
      </w:tr>
      <w:tr w:rsidR="000E0ADD" w:rsidTr="005B0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 w:rsidRPr="00171653">
              <w:rPr>
                <w:rFonts w:ascii="Times New Roman" w:hAnsi="Times New Roman" w:cs="Times New Roman"/>
                <w:b w:val="0"/>
                <w:bCs w:val="0"/>
              </w:rPr>
              <w:t>Region</w:t>
            </w:r>
          </w:p>
        </w:tc>
        <w:tc>
          <w:tcPr>
            <w:tcW w:w="2406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8</w:t>
            </w:r>
          </w:p>
        </w:tc>
      </w:tr>
      <w:tr w:rsidR="000E0ADD" w:rsidTr="005B0A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 w:rsidRPr="00171653">
              <w:rPr>
                <w:rFonts w:ascii="Times New Roman" w:hAnsi="Times New Roman" w:cs="Times New Roman"/>
                <w:b w:val="0"/>
                <w:bCs w:val="0"/>
              </w:rPr>
              <w:t>Study type</w:t>
            </w:r>
          </w:p>
        </w:tc>
        <w:tc>
          <w:tcPr>
            <w:tcW w:w="2406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9</w:t>
            </w:r>
          </w:p>
        </w:tc>
      </w:tr>
      <w:tr w:rsidR="000E0ADD" w:rsidTr="005B0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 w:rsidRPr="00171653">
              <w:rPr>
                <w:rFonts w:ascii="Times New Roman" w:hAnsi="Times New Roman" w:cs="Times New Roman"/>
                <w:b w:val="0"/>
                <w:bCs w:val="0"/>
              </w:rPr>
              <w:t>Participants</w:t>
            </w:r>
          </w:p>
        </w:tc>
        <w:tc>
          <w:tcPr>
            <w:tcW w:w="2406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9</w:t>
            </w:r>
          </w:p>
        </w:tc>
      </w:tr>
      <w:tr w:rsidR="000E0ADD" w:rsidTr="005B0A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:rsidR="000E0ADD" w:rsidRPr="00542EC4" w:rsidRDefault="000E0ADD" w:rsidP="005B0AB7">
            <w:pPr>
              <w:ind w:firstLine="48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F</w:t>
            </w:r>
            <w:r>
              <w:rPr>
                <w:rFonts w:ascii="Times New Roman" w:hAnsi="Times New Roman" w:cs="Times New Roman"/>
                <w:b w:val="0"/>
              </w:rPr>
              <w:t>ollow-up time</w:t>
            </w:r>
          </w:p>
        </w:tc>
        <w:tc>
          <w:tcPr>
            <w:tcW w:w="2406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60</w:t>
            </w:r>
          </w:p>
        </w:tc>
      </w:tr>
      <w:tr w:rsidR="000E0ADD" w:rsidTr="005B0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 w:rsidRPr="00171653">
              <w:rPr>
                <w:rFonts w:ascii="Times New Roman" w:hAnsi="Times New Roman" w:cs="Times New Roman"/>
                <w:b w:val="0"/>
                <w:bCs w:val="0"/>
              </w:rPr>
              <w:t>Quality</w:t>
            </w:r>
          </w:p>
        </w:tc>
        <w:tc>
          <w:tcPr>
            <w:tcW w:w="2406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4</w:t>
            </w:r>
          </w:p>
        </w:tc>
      </w:tr>
      <w:tr w:rsidR="000E0ADD" w:rsidTr="005B0A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2406" w:type="dxa"/>
            <w:shd w:val="clear" w:color="auto" w:fill="auto"/>
          </w:tcPr>
          <w:p w:rsidR="000E0ADD" w:rsidRPr="00171653" w:rsidRDefault="000E0ADD" w:rsidP="005B0AB7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2</w:t>
            </w:r>
          </w:p>
        </w:tc>
      </w:tr>
    </w:tbl>
    <w:p w:rsidR="000E0ADD" w:rsidRDefault="000E0ADD" w:rsidP="000E0ADD">
      <w:pPr>
        <w:rPr>
          <w:rFonts w:ascii="Times New Roman" w:hAnsi="Times New Roman" w:cs="Times New Roman"/>
          <w:b/>
        </w:rPr>
      </w:pPr>
    </w:p>
    <w:p w:rsidR="00305BA5" w:rsidRPr="000E0ADD" w:rsidRDefault="000E0ADD" w:rsidP="000E0ADD">
      <w:pPr>
        <w:widowControl/>
        <w:spacing w:line="480" w:lineRule="auto"/>
        <w:jc w:val="center"/>
        <w:rPr>
          <w:rFonts w:ascii="Times New Roman" w:eastAsia="宋体" w:hAnsi="Times New Roman" w:cs="Times New Roman" w:hint="eastAsia"/>
          <w:bCs/>
          <w:color w:val="000000" w:themeColor="text1"/>
          <w:kern w:val="0"/>
          <w:shd w:val="clear" w:color="auto" w:fill="FFFFFF"/>
        </w:rPr>
      </w:pPr>
      <w:r w:rsidRPr="00364D0B">
        <w:rPr>
          <w:rFonts w:ascii="Times New Roman" w:hAnsi="Times New Roman" w:cs="Times New Roman"/>
          <w:b/>
        </w:rPr>
        <w:t>Meta</w:t>
      </w:r>
      <w:r>
        <w:rPr>
          <w:rFonts w:ascii="Times New Roman" w:hAnsi="Times New Roman" w:cs="Times New Roman"/>
          <w:b/>
        </w:rPr>
        <w:t>-</w:t>
      </w:r>
      <w:r w:rsidRPr="00364D0B">
        <w:rPr>
          <w:rFonts w:ascii="Times New Roman" w:hAnsi="Times New Roman" w:cs="Times New Roman"/>
          <w:b/>
        </w:rPr>
        <w:t xml:space="preserve">regression of </w:t>
      </w:r>
      <w:r w:rsidRPr="00326486">
        <w:rPr>
          <w:rFonts w:ascii="Times New Roman" w:hAnsi="Times New Roman" w:cs="Times New Roman"/>
          <w:b/>
        </w:rPr>
        <w:t xml:space="preserve">the highest post-diagnostic aspirin exposure and prostate </w:t>
      </w:r>
      <w:bookmarkStart w:id="0" w:name="_GoBack"/>
      <w:bookmarkEnd w:id="0"/>
      <w:r w:rsidRPr="00326486">
        <w:rPr>
          <w:rFonts w:ascii="Times New Roman" w:hAnsi="Times New Roman" w:cs="Times New Roman"/>
          <w:b/>
        </w:rPr>
        <w:t>cancer-specific mortality risk</w:t>
      </w:r>
      <w:r>
        <w:rPr>
          <w:rFonts w:ascii="Times New Roman" w:hAnsi="Times New Roman" w:cs="Times New Roman"/>
          <w:b/>
        </w:rPr>
        <w:t>.</w:t>
      </w:r>
    </w:p>
    <w:sectPr w:rsidR="00305BA5" w:rsidRPr="000E0ADD" w:rsidSect="00E42EC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C4C1A"/>
    <w:multiLevelType w:val="hybridMultilevel"/>
    <w:tmpl w:val="98CAF9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9C4DB1"/>
    <w:multiLevelType w:val="hybridMultilevel"/>
    <w:tmpl w:val="8144906C"/>
    <w:lvl w:ilvl="0" w:tplc="B5DC42C4">
      <w:start w:val="1"/>
      <w:numFmt w:val="decimal"/>
      <w:lvlText w:val="#%1."/>
      <w:lvlJc w:val="left"/>
      <w:pPr>
        <w:ind w:left="420" w:hanging="42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C783F85"/>
    <w:multiLevelType w:val="hybridMultilevel"/>
    <w:tmpl w:val="359620A0"/>
    <w:lvl w:ilvl="0" w:tplc="B5DC42C4">
      <w:start w:val="1"/>
      <w:numFmt w:val="decimal"/>
      <w:lvlText w:val="#%1."/>
      <w:lvlJc w:val="left"/>
      <w:pPr>
        <w:ind w:left="420" w:hanging="42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F6"/>
    <w:rsid w:val="00001503"/>
    <w:rsid w:val="00002238"/>
    <w:rsid w:val="000169BC"/>
    <w:rsid w:val="0002749E"/>
    <w:rsid w:val="00041D72"/>
    <w:rsid w:val="000437AA"/>
    <w:rsid w:val="000505A7"/>
    <w:rsid w:val="00054BA9"/>
    <w:rsid w:val="00060803"/>
    <w:rsid w:val="000664E6"/>
    <w:rsid w:val="00067E75"/>
    <w:rsid w:val="00070665"/>
    <w:rsid w:val="000717D3"/>
    <w:rsid w:val="0007353E"/>
    <w:rsid w:val="00074E5F"/>
    <w:rsid w:val="0007793E"/>
    <w:rsid w:val="00090A01"/>
    <w:rsid w:val="000A311B"/>
    <w:rsid w:val="000B1A5F"/>
    <w:rsid w:val="000B3780"/>
    <w:rsid w:val="000C435D"/>
    <w:rsid w:val="000D49A2"/>
    <w:rsid w:val="000D50B7"/>
    <w:rsid w:val="000D52A4"/>
    <w:rsid w:val="000D5CD3"/>
    <w:rsid w:val="000D6025"/>
    <w:rsid w:val="000E0ADD"/>
    <w:rsid w:val="000E70C0"/>
    <w:rsid w:val="000F6B5A"/>
    <w:rsid w:val="00100B83"/>
    <w:rsid w:val="00100EEB"/>
    <w:rsid w:val="001045F3"/>
    <w:rsid w:val="001055D6"/>
    <w:rsid w:val="00114155"/>
    <w:rsid w:val="00117462"/>
    <w:rsid w:val="001276FB"/>
    <w:rsid w:val="00146A89"/>
    <w:rsid w:val="0015006A"/>
    <w:rsid w:val="001507F0"/>
    <w:rsid w:val="00153E77"/>
    <w:rsid w:val="0015457A"/>
    <w:rsid w:val="001546E1"/>
    <w:rsid w:val="00157458"/>
    <w:rsid w:val="0016639C"/>
    <w:rsid w:val="0017065C"/>
    <w:rsid w:val="00187609"/>
    <w:rsid w:val="00194AD8"/>
    <w:rsid w:val="001967E2"/>
    <w:rsid w:val="00196943"/>
    <w:rsid w:val="001A284B"/>
    <w:rsid w:val="001B1509"/>
    <w:rsid w:val="001B2C2A"/>
    <w:rsid w:val="001C6BF7"/>
    <w:rsid w:val="001D00EC"/>
    <w:rsid w:val="001E4DF4"/>
    <w:rsid w:val="001E6B59"/>
    <w:rsid w:val="001E79B1"/>
    <w:rsid w:val="001F6720"/>
    <w:rsid w:val="00210650"/>
    <w:rsid w:val="00210AB5"/>
    <w:rsid w:val="00213C3D"/>
    <w:rsid w:val="0021447B"/>
    <w:rsid w:val="00216F58"/>
    <w:rsid w:val="0022420D"/>
    <w:rsid w:val="0022560B"/>
    <w:rsid w:val="00227E4D"/>
    <w:rsid w:val="00231589"/>
    <w:rsid w:val="00231CD8"/>
    <w:rsid w:val="00240D21"/>
    <w:rsid w:val="00254719"/>
    <w:rsid w:val="00264015"/>
    <w:rsid w:val="002663E5"/>
    <w:rsid w:val="00266F2F"/>
    <w:rsid w:val="0027415F"/>
    <w:rsid w:val="002967FF"/>
    <w:rsid w:val="002B257C"/>
    <w:rsid w:val="002C0C42"/>
    <w:rsid w:val="002C43DF"/>
    <w:rsid w:val="002C5B21"/>
    <w:rsid w:val="002E11FD"/>
    <w:rsid w:val="002E1EF6"/>
    <w:rsid w:val="002E46FF"/>
    <w:rsid w:val="002F1175"/>
    <w:rsid w:val="002F258C"/>
    <w:rsid w:val="002F3E1B"/>
    <w:rsid w:val="00300A8E"/>
    <w:rsid w:val="00302B33"/>
    <w:rsid w:val="00305BA5"/>
    <w:rsid w:val="00307A99"/>
    <w:rsid w:val="00314BE4"/>
    <w:rsid w:val="00315341"/>
    <w:rsid w:val="00316B39"/>
    <w:rsid w:val="0032097B"/>
    <w:rsid w:val="0032100A"/>
    <w:rsid w:val="00325531"/>
    <w:rsid w:val="00325ED7"/>
    <w:rsid w:val="0032786D"/>
    <w:rsid w:val="003301D7"/>
    <w:rsid w:val="0033776E"/>
    <w:rsid w:val="003515CF"/>
    <w:rsid w:val="00354269"/>
    <w:rsid w:val="003542BB"/>
    <w:rsid w:val="00357635"/>
    <w:rsid w:val="00364D0B"/>
    <w:rsid w:val="00364D31"/>
    <w:rsid w:val="003730BE"/>
    <w:rsid w:val="0038078E"/>
    <w:rsid w:val="003875F5"/>
    <w:rsid w:val="00392736"/>
    <w:rsid w:val="00392E66"/>
    <w:rsid w:val="003935A0"/>
    <w:rsid w:val="003940D9"/>
    <w:rsid w:val="003955F0"/>
    <w:rsid w:val="00396D7B"/>
    <w:rsid w:val="003A7444"/>
    <w:rsid w:val="003B3BF7"/>
    <w:rsid w:val="003C4ED0"/>
    <w:rsid w:val="003C5D90"/>
    <w:rsid w:val="003E047A"/>
    <w:rsid w:val="003E3BEF"/>
    <w:rsid w:val="003F3EF3"/>
    <w:rsid w:val="00415735"/>
    <w:rsid w:val="0042717F"/>
    <w:rsid w:val="00436B8D"/>
    <w:rsid w:val="004516AD"/>
    <w:rsid w:val="00464009"/>
    <w:rsid w:val="00465C7B"/>
    <w:rsid w:val="0047083A"/>
    <w:rsid w:val="004727CE"/>
    <w:rsid w:val="00473730"/>
    <w:rsid w:val="004763FB"/>
    <w:rsid w:val="00481E1B"/>
    <w:rsid w:val="004854A2"/>
    <w:rsid w:val="00495E93"/>
    <w:rsid w:val="00496EC1"/>
    <w:rsid w:val="00497832"/>
    <w:rsid w:val="004A0145"/>
    <w:rsid w:val="004B4225"/>
    <w:rsid w:val="004C06A2"/>
    <w:rsid w:val="004C3B5A"/>
    <w:rsid w:val="004E0775"/>
    <w:rsid w:val="004F4FF2"/>
    <w:rsid w:val="00502971"/>
    <w:rsid w:val="0050649F"/>
    <w:rsid w:val="005124EC"/>
    <w:rsid w:val="00523641"/>
    <w:rsid w:val="005252D0"/>
    <w:rsid w:val="0053020F"/>
    <w:rsid w:val="00531C8D"/>
    <w:rsid w:val="00533816"/>
    <w:rsid w:val="00536E04"/>
    <w:rsid w:val="005450E0"/>
    <w:rsid w:val="00545231"/>
    <w:rsid w:val="0054612C"/>
    <w:rsid w:val="00563125"/>
    <w:rsid w:val="00567170"/>
    <w:rsid w:val="00567F43"/>
    <w:rsid w:val="00574391"/>
    <w:rsid w:val="00580468"/>
    <w:rsid w:val="005B1280"/>
    <w:rsid w:val="005B7991"/>
    <w:rsid w:val="005C5C90"/>
    <w:rsid w:val="005C5DF5"/>
    <w:rsid w:val="005D0499"/>
    <w:rsid w:val="005D5DAB"/>
    <w:rsid w:val="005D5FA2"/>
    <w:rsid w:val="005E08BF"/>
    <w:rsid w:val="006127A5"/>
    <w:rsid w:val="006209C7"/>
    <w:rsid w:val="00635B4E"/>
    <w:rsid w:val="00636741"/>
    <w:rsid w:val="00637CAA"/>
    <w:rsid w:val="00637F36"/>
    <w:rsid w:val="006405E5"/>
    <w:rsid w:val="00640DE1"/>
    <w:rsid w:val="006454B1"/>
    <w:rsid w:val="006511F1"/>
    <w:rsid w:val="00654897"/>
    <w:rsid w:val="006652D3"/>
    <w:rsid w:val="006660AB"/>
    <w:rsid w:val="00667A83"/>
    <w:rsid w:val="006700CD"/>
    <w:rsid w:val="00675F29"/>
    <w:rsid w:val="00687F47"/>
    <w:rsid w:val="00692163"/>
    <w:rsid w:val="00696B69"/>
    <w:rsid w:val="006A1F9C"/>
    <w:rsid w:val="006A4E9C"/>
    <w:rsid w:val="006B39EE"/>
    <w:rsid w:val="006B3A15"/>
    <w:rsid w:val="006C3A9C"/>
    <w:rsid w:val="006E3044"/>
    <w:rsid w:val="006F4EDD"/>
    <w:rsid w:val="006F5677"/>
    <w:rsid w:val="00704669"/>
    <w:rsid w:val="00713362"/>
    <w:rsid w:val="007176DF"/>
    <w:rsid w:val="00717B74"/>
    <w:rsid w:val="00722A04"/>
    <w:rsid w:val="00722DB2"/>
    <w:rsid w:val="007235EC"/>
    <w:rsid w:val="00725641"/>
    <w:rsid w:val="00726147"/>
    <w:rsid w:val="007279D6"/>
    <w:rsid w:val="007355F2"/>
    <w:rsid w:val="00741B9F"/>
    <w:rsid w:val="00744974"/>
    <w:rsid w:val="00745D48"/>
    <w:rsid w:val="00745FE3"/>
    <w:rsid w:val="00753A70"/>
    <w:rsid w:val="00761CFB"/>
    <w:rsid w:val="00776086"/>
    <w:rsid w:val="0078606D"/>
    <w:rsid w:val="007928E5"/>
    <w:rsid w:val="007A40D0"/>
    <w:rsid w:val="007A48ED"/>
    <w:rsid w:val="007A7331"/>
    <w:rsid w:val="007B6550"/>
    <w:rsid w:val="007C0339"/>
    <w:rsid w:val="007D28AA"/>
    <w:rsid w:val="007E0F01"/>
    <w:rsid w:val="007E7417"/>
    <w:rsid w:val="007E7FE1"/>
    <w:rsid w:val="007E7FFD"/>
    <w:rsid w:val="007F0CC9"/>
    <w:rsid w:val="0080189C"/>
    <w:rsid w:val="008030C0"/>
    <w:rsid w:val="00807111"/>
    <w:rsid w:val="0080720F"/>
    <w:rsid w:val="00807866"/>
    <w:rsid w:val="00810226"/>
    <w:rsid w:val="008151E2"/>
    <w:rsid w:val="008202A5"/>
    <w:rsid w:val="0082470D"/>
    <w:rsid w:val="0082658A"/>
    <w:rsid w:val="00826ADF"/>
    <w:rsid w:val="00833827"/>
    <w:rsid w:val="00853640"/>
    <w:rsid w:val="008563B4"/>
    <w:rsid w:val="00866D8C"/>
    <w:rsid w:val="00873721"/>
    <w:rsid w:val="00880403"/>
    <w:rsid w:val="00883AF6"/>
    <w:rsid w:val="008A13D6"/>
    <w:rsid w:val="008A5550"/>
    <w:rsid w:val="008B3E7D"/>
    <w:rsid w:val="008B3FC4"/>
    <w:rsid w:val="008B51E9"/>
    <w:rsid w:val="008D5691"/>
    <w:rsid w:val="008E34C9"/>
    <w:rsid w:val="008E7C9E"/>
    <w:rsid w:val="008F459A"/>
    <w:rsid w:val="009011D4"/>
    <w:rsid w:val="009011E7"/>
    <w:rsid w:val="00901CC7"/>
    <w:rsid w:val="00911E0E"/>
    <w:rsid w:val="00921CB1"/>
    <w:rsid w:val="00955BEB"/>
    <w:rsid w:val="00994828"/>
    <w:rsid w:val="009A0A53"/>
    <w:rsid w:val="009A2E65"/>
    <w:rsid w:val="009A58D2"/>
    <w:rsid w:val="009A70FC"/>
    <w:rsid w:val="009A7248"/>
    <w:rsid w:val="009B1088"/>
    <w:rsid w:val="009B4CEF"/>
    <w:rsid w:val="009B6BA1"/>
    <w:rsid w:val="009B73AA"/>
    <w:rsid w:val="009C6844"/>
    <w:rsid w:val="009D207D"/>
    <w:rsid w:val="009D64D6"/>
    <w:rsid w:val="009E3C09"/>
    <w:rsid w:val="009F22DD"/>
    <w:rsid w:val="009F4AFD"/>
    <w:rsid w:val="00A0034D"/>
    <w:rsid w:val="00A11311"/>
    <w:rsid w:val="00A23BB0"/>
    <w:rsid w:val="00A23CA2"/>
    <w:rsid w:val="00A24147"/>
    <w:rsid w:val="00A26526"/>
    <w:rsid w:val="00A32012"/>
    <w:rsid w:val="00A412B6"/>
    <w:rsid w:val="00A42A67"/>
    <w:rsid w:val="00A44AF3"/>
    <w:rsid w:val="00A56966"/>
    <w:rsid w:val="00A579BB"/>
    <w:rsid w:val="00A600B2"/>
    <w:rsid w:val="00A70620"/>
    <w:rsid w:val="00A83B29"/>
    <w:rsid w:val="00AA0898"/>
    <w:rsid w:val="00AA1DD9"/>
    <w:rsid w:val="00AA4125"/>
    <w:rsid w:val="00AA76EC"/>
    <w:rsid w:val="00AB3DC0"/>
    <w:rsid w:val="00AC30E2"/>
    <w:rsid w:val="00AC45B0"/>
    <w:rsid w:val="00AC6618"/>
    <w:rsid w:val="00AD6749"/>
    <w:rsid w:val="00AF54EC"/>
    <w:rsid w:val="00B1160B"/>
    <w:rsid w:val="00B248A8"/>
    <w:rsid w:val="00B515EE"/>
    <w:rsid w:val="00B622A9"/>
    <w:rsid w:val="00B62AA7"/>
    <w:rsid w:val="00B74A6E"/>
    <w:rsid w:val="00B95DAF"/>
    <w:rsid w:val="00BA3915"/>
    <w:rsid w:val="00BC5230"/>
    <w:rsid w:val="00BD428E"/>
    <w:rsid w:val="00BE2E87"/>
    <w:rsid w:val="00BE6A94"/>
    <w:rsid w:val="00BF740D"/>
    <w:rsid w:val="00C04A27"/>
    <w:rsid w:val="00C13EDD"/>
    <w:rsid w:val="00C15E20"/>
    <w:rsid w:val="00C20EBE"/>
    <w:rsid w:val="00C24148"/>
    <w:rsid w:val="00C37140"/>
    <w:rsid w:val="00C436BC"/>
    <w:rsid w:val="00C47EE1"/>
    <w:rsid w:val="00C52AA7"/>
    <w:rsid w:val="00C57AE1"/>
    <w:rsid w:val="00C610A6"/>
    <w:rsid w:val="00C70056"/>
    <w:rsid w:val="00C76C1E"/>
    <w:rsid w:val="00C77C14"/>
    <w:rsid w:val="00C81874"/>
    <w:rsid w:val="00C8559E"/>
    <w:rsid w:val="00C94C6F"/>
    <w:rsid w:val="00C9637B"/>
    <w:rsid w:val="00CA2DDB"/>
    <w:rsid w:val="00CA4829"/>
    <w:rsid w:val="00CA6847"/>
    <w:rsid w:val="00CB4202"/>
    <w:rsid w:val="00CB63BA"/>
    <w:rsid w:val="00CD262F"/>
    <w:rsid w:val="00CF45C4"/>
    <w:rsid w:val="00CF6201"/>
    <w:rsid w:val="00D079AA"/>
    <w:rsid w:val="00D15862"/>
    <w:rsid w:val="00D16373"/>
    <w:rsid w:val="00D262CA"/>
    <w:rsid w:val="00D41BBC"/>
    <w:rsid w:val="00D44E29"/>
    <w:rsid w:val="00D519E2"/>
    <w:rsid w:val="00D5227E"/>
    <w:rsid w:val="00D60AF6"/>
    <w:rsid w:val="00D60B40"/>
    <w:rsid w:val="00D7053C"/>
    <w:rsid w:val="00D72416"/>
    <w:rsid w:val="00D761B2"/>
    <w:rsid w:val="00D90480"/>
    <w:rsid w:val="00D92217"/>
    <w:rsid w:val="00DA3453"/>
    <w:rsid w:val="00DB0BDE"/>
    <w:rsid w:val="00DC373B"/>
    <w:rsid w:val="00DD005B"/>
    <w:rsid w:val="00DD3E01"/>
    <w:rsid w:val="00DD6B93"/>
    <w:rsid w:val="00DF10C1"/>
    <w:rsid w:val="00E048F5"/>
    <w:rsid w:val="00E0541D"/>
    <w:rsid w:val="00E11D53"/>
    <w:rsid w:val="00E11F7E"/>
    <w:rsid w:val="00E12E72"/>
    <w:rsid w:val="00E1401E"/>
    <w:rsid w:val="00E14C20"/>
    <w:rsid w:val="00E27B5E"/>
    <w:rsid w:val="00E32271"/>
    <w:rsid w:val="00E42EC7"/>
    <w:rsid w:val="00E47226"/>
    <w:rsid w:val="00E554E4"/>
    <w:rsid w:val="00E55CFF"/>
    <w:rsid w:val="00E576A8"/>
    <w:rsid w:val="00E76564"/>
    <w:rsid w:val="00E8109E"/>
    <w:rsid w:val="00E834CC"/>
    <w:rsid w:val="00E84150"/>
    <w:rsid w:val="00E84265"/>
    <w:rsid w:val="00E93824"/>
    <w:rsid w:val="00E94833"/>
    <w:rsid w:val="00EA2D50"/>
    <w:rsid w:val="00EB7AAE"/>
    <w:rsid w:val="00EC1421"/>
    <w:rsid w:val="00EC1B19"/>
    <w:rsid w:val="00ED1CF2"/>
    <w:rsid w:val="00ED1F46"/>
    <w:rsid w:val="00ED23C5"/>
    <w:rsid w:val="00EE66D5"/>
    <w:rsid w:val="00F01FAC"/>
    <w:rsid w:val="00F10F29"/>
    <w:rsid w:val="00F11A1B"/>
    <w:rsid w:val="00F1430E"/>
    <w:rsid w:val="00F150B3"/>
    <w:rsid w:val="00F21400"/>
    <w:rsid w:val="00F32BDA"/>
    <w:rsid w:val="00F4605F"/>
    <w:rsid w:val="00F57A6C"/>
    <w:rsid w:val="00F64C6D"/>
    <w:rsid w:val="00F74249"/>
    <w:rsid w:val="00F74FD7"/>
    <w:rsid w:val="00F7623C"/>
    <w:rsid w:val="00F84433"/>
    <w:rsid w:val="00F855F5"/>
    <w:rsid w:val="00F90AFD"/>
    <w:rsid w:val="00FA1BD6"/>
    <w:rsid w:val="00FB17FB"/>
    <w:rsid w:val="00FB1A2A"/>
    <w:rsid w:val="00FB42F2"/>
    <w:rsid w:val="00FB593C"/>
    <w:rsid w:val="00FC0339"/>
    <w:rsid w:val="00FC362D"/>
    <w:rsid w:val="00FD0BAD"/>
    <w:rsid w:val="00FD175D"/>
    <w:rsid w:val="00FE335A"/>
    <w:rsid w:val="00FF2C02"/>
    <w:rsid w:val="00FF337A"/>
    <w:rsid w:val="00FF3AFC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18CD9"/>
  <w15:chartTrackingRefBased/>
  <w15:docId w15:val="{503B9E12-AE1F-B841-AD39-FFE235BF8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华文仿宋" w:eastAsia="华文仿宋" w:hAnsi="华文仿宋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0AF6"/>
    <w:pPr>
      <w:ind w:firstLineChars="200" w:firstLine="420"/>
    </w:pPr>
  </w:style>
  <w:style w:type="table" w:styleId="2">
    <w:name w:val="List Table 2"/>
    <w:basedOn w:val="a1"/>
    <w:uiPriority w:val="47"/>
    <w:rsid w:val="000E0A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9-02-13T11:44:00Z</dcterms:created>
  <dcterms:modified xsi:type="dcterms:W3CDTF">2019-02-16T15:45:00Z</dcterms:modified>
</cp:coreProperties>
</file>